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E5DFC" w14:textId="122AC25A" w:rsidR="00945775" w:rsidRPr="00360C2A" w:rsidRDefault="00945775" w:rsidP="00945775">
      <w:pPr>
        <w:spacing w:before="0" w:after="0"/>
        <w:rPr>
          <w:b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able VI</w:t>
      </w:r>
      <w:r w:rsidRPr="00360C2A">
        <w:rPr>
          <w:b/>
          <w:bCs/>
          <w:color w:val="000000" w:themeColor="text1"/>
          <w:lang w:val="en-US"/>
        </w:rPr>
        <w:t>.</w:t>
      </w:r>
    </w:p>
    <w:p w14:paraId="6138652F" w14:textId="77777777" w:rsidR="00945775" w:rsidRDefault="00945775" w:rsidP="00945775">
      <w:pPr>
        <w:spacing w:before="0" w:after="0"/>
        <w:rPr>
          <w:i/>
          <w:iCs/>
          <w:color w:val="000000" w:themeColor="text1"/>
          <w:lang w:val="en-US"/>
        </w:rPr>
      </w:pPr>
      <w:r>
        <w:rPr>
          <w:i/>
          <w:iCs/>
          <w:color w:val="000000" w:themeColor="text1"/>
          <w:lang w:val="en-US"/>
        </w:rPr>
        <w:t>Regression analysis for the outcome variables</w:t>
      </w:r>
    </w:p>
    <w:p w14:paraId="7BCF1F97" w14:textId="5E097C9B" w:rsidR="008B22CF" w:rsidRDefault="008B22CF" w:rsidP="00945775">
      <w:pPr>
        <w:spacing w:before="0" w:after="0"/>
        <w:rPr>
          <w:sz w:val="22"/>
          <w:szCs w:val="22"/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1"/>
        <w:gridCol w:w="737"/>
        <w:gridCol w:w="968"/>
        <w:gridCol w:w="480"/>
        <w:gridCol w:w="804"/>
        <w:gridCol w:w="1130"/>
        <w:gridCol w:w="477"/>
        <w:gridCol w:w="641"/>
        <w:gridCol w:w="55"/>
        <w:gridCol w:w="1062"/>
        <w:gridCol w:w="52"/>
        <w:gridCol w:w="413"/>
        <w:gridCol w:w="52"/>
        <w:gridCol w:w="668"/>
        <w:gridCol w:w="68"/>
        <w:gridCol w:w="1293"/>
        <w:gridCol w:w="55"/>
        <w:gridCol w:w="114"/>
        <w:gridCol w:w="283"/>
        <w:gridCol w:w="89"/>
        <w:gridCol w:w="539"/>
        <w:gridCol w:w="89"/>
        <w:gridCol w:w="1029"/>
        <w:gridCol w:w="89"/>
        <w:gridCol w:w="83"/>
        <w:gridCol w:w="280"/>
        <w:gridCol w:w="89"/>
        <w:gridCol w:w="120"/>
        <w:gridCol w:w="360"/>
        <w:gridCol w:w="123"/>
        <w:gridCol w:w="293"/>
        <w:gridCol w:w="330"/>
        <w:gridCol w:w="102"/>
      </w:tblGrid>
      <w:tr w:rsidR="008B22CF" w:rsidRPr="008B22CF" w14:paraId="7684BCC1" w14:textId="77777777" w:rsidTr="008B22CF">
        <w:trPr>
          <w:gridAfter w:val="2"/>
          <w:wAfter w:w="141" w:type="pct"/>
          <w:jc w:val="center"/>
        </w:trPr>
        <w:tc>
          <w:tcPr>
            <w:tcW w:w="78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EDF8CE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GB" w:eastAsia="en-US"/>
              </w:rPr>
              <w:t>Dependent Variables</w:t>
            </w:r>
          </w:p>
        </w:tc>
        <w:tc>
          <w:tcPr>
            <w:tcW w:w="7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EE4FB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GB" w:eastAsia="en-US"/>
              </w:rPr>
              <w:t>PES</w:t>
            </w:r>
          </w:p>
        </w:tc>
        <w:tc>
          <w:tcPr>
            <w:tcW w:w="7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34B7A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GB" w:eastAsia="en-US"/>
              </w:rPr>
              <w:t>Participation in demonstrations</w:t>
            </w:r>
          </w:p>
        </w:tc>
        <w:tc>
          <w:tcPr>
            <w:tcW w:w="7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3361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GB" w:eastAsia="en-US"/>
              </w:rPr>
              <w:t>Gender</w:t>
            </w:r>
          </w:p>
        </w:tc>
        <w:tc>
          <w:tcPr>
            <w:tcW w:w="73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E5DE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71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643F0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GB" w:eastAsia="en-US"/>
              </w:rPr>
              <w:t>Political Position</w:t>
            </w:r>
          </w:p>
        </w:tc>
        <w:tc>
          <w:tcPr>
            <w:tcW w:w="159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C0904CF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</w:p>
        </w:tc>
        <w:tc>
          <w:tcPr>
            <w:tcW w:w="252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10A6300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</w:p>
        </w:tc>
      </w:tr>
      <w:tr w:rsidR="008B22CF" w:rsidRPr="008B22CF" w14:paraId="42960260" w14:textId="77777777" w:rsidTr="008B22CF">
        <w:trPr>
          <w:gridAfter w:val="1"/>
          <w:wAfter w:w="34" w:type="pct"/>
          <w:jc w:val="center"/>
        </w:trPr>
        <w:tc>
          <w:tcPr>
            <w:tcW w:w="7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A3C6F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D6623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41133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95% IC [LL, LU]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4AC1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BC586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5A296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95% IC [LL, LU]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B2676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F7222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4017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95% IC [LL, LU]</w:t>
            </w:r>
          </w:p>
        </w:tc>
        <w:tc>
          <w:tcPr>
            <w:tcW w:w="1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9A5F8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0FF6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3B465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95% IC [LL, LU]</w:t>
            </w:r>
          </w:p>
        </w:tc>
        <w:tc>
          <w:tcPr>
            <w:tcW w:w="1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C3837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eta</w:t>
            </w:r>
          </w:p>
        </w:tc>
        <w:tc>
          <w:tcPr>
            <w:tcW w:w="2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598A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E367B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  <w:t>95% IC [LL, LU]</w:t>
            </w:r>
          </w:p>
        </w:tc>
        <w:tc>
          <w:tcPr>
            <w:tcW w:w="1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CD12A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Beta</w:t>
            </w:r>
          </w:p>
        </w:tc>
        <w:tc>
          <w:tcPr>
            <w:tcW w:w="18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13935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24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C9753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i/>
                <w:iCs/>
                <w:sz w:val="20"/>
                <w:szCs w:val="20"/>
                <w:lang w:val="en-GB" w:eastAsia="en-US"/>
              </w:rPr>
            </w:pPr>
            <w:r w:rsidRPr="008B22CF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R</w:t>
            </w:r>
            <w:r w:rsidRPr="008B22CF">
              <w:rPr>
                <w:rFonts w:eastAsia="Calibri"/>
                <w:i/>
                <w:iCs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 w:rsidR="008B22CF" w:rsidRPr="008B22CF" w14:paraId="1BFF7F69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FE5F1B2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Self-Transcendence Experienc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37604D2" w14:textId="404231F5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76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1A3A6E2" w14:textId="4AA96914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73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79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5E460796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F9DFD61" w14:textId="4D6857C5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B0E3DB1" w14:textId="761426F7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90, 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5C6185C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5A192" w14:textId="01BBB035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3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43110" w14:textId="025DFBAF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4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0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AF02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CE57C" w14:textId="075744CD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6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C98B2" w14:textId="450441C9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9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2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DAA58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05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DF79B" w14:textId="00470599" w:rsidR="008B22CF" w:rsidRPr="008B22CF" w:rsidRDefault="008B22CF" w:rsidP="009224F1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6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09F92" w14:textId="0C464D15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4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56689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6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F79724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74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6E0696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5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1CCB9DC8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3C7AD98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Situated Social Identit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E5B80E1" w14:textId="50693C4F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75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76BF75A" w14:textId="29FAD9F7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72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79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33FD19B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FCFD859" w14:textId="58C1AEBD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46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3AB8C86" w14:textId="5130A68D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5, 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57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573AC160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6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971C5" w14:textId="40ED423E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7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E49A3" w14:textId="6DD29633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9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4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BDF77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88543" w14:textId="568C163A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006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D3B8C" w14:textId="419E0B63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002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1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524C65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4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96CB2" w14:textId="49364EE9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2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BD6BC" w14:textId="6E343C53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5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C9CC1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10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A6F6AE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7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523BC3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2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24E9C91D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A70B18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 xml:space="preserve">Identity fusion’s demonstrators 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057B13B" w14:textId="711DA962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36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F3703D2" w14:textId="32694B3B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33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9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1C9A4B8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6507BBE" w14:textId="077AA4B1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2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8A811F9" w14:textId="61316F9A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, 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1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22C65127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41AE3" w14:textId="1ADA8284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5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84883" w14:textId="3AA59723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5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5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29F75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C2B7C" w14:textId="70974ED8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00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D281D" w14:textId="1B068E75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003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4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8A1E0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6D0D7" w14:textId="10E6333F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5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68000" w14:textId="35F6931C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8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3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96D2C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7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DFD69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6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F897A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7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41B0C088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7D5356D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Identity Fusion Feminist’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96F72EA" w14:textId="6CE28649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33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3982618" w14:textId="3DF070F1" w:rsidR="008B22CF" w:rsidRPr="008B22CF" w:rsidRDefault="009224F1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30, </w:t>
            </w: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36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4EFA2B3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E58447A" w14:textId="6D206591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4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B47ED50" w14:textId="1B816EEF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, 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3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2167EC9B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CC848" w14:textId="49FF49D0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8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C410E" w14:textId="3193E3CD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8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8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89A31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9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0170E" w14:textId="04DDF1E4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004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131FA" w14:textId="495A16E3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8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8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571F01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4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D6BBD" w14:textId="0D97523B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6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B0D99" w14:textId="358B9CED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4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57B8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.08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51A951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D93AC6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4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0CBA63AB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4D6EBF6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Solidarity with Wome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4270BF1" w14:textId="71A3600E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36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901F2A4" w14:textId="2674D8BB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33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9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3AC67278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A2226DB" w14:textId="6A6773A6" w:rsidR="008B22CF" w:rsidRPr="008B22CF" w:rsidRDefault="009224F1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62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B39816A" w14:textId="7B13427B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53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72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2826A1E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5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D6E42" w14:textId="6A5B7316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BD04A" w14:textId="1F65A29A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19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2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27987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3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D174C" w14:textId="69D57CF1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005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37D9F" w14:textId="77B1053B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7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F733BF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4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9114F" w14:textId="27AB0CC5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4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9E541" w14:textId="7528F18D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7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2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8CDBA3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6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D2BAC7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5457D6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6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6F950942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58E5011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Identity Fusion Women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1FA277D1" w14:textId="24259D34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13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6DB4606" w14:textId="4845F8FD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11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6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151A1765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5002E8C" w14:textId="37C3BE6B" w:rsidR="008B22CF" w:rsidRPr="008B22CF" w:rsidRDefault="009224F1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15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30674D3" w14:textId="498E0EDC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07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3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79BC6C76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7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9D258" w14:textId="56820195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9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74DF7" w14:textId="795EF27F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48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0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6C7F6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1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1E9EE" w14:textId="7AD39853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826D4" w14:textId="71509632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002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4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8664E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1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A2CF0" w14:textId="0AB27D6C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ADB6A" w14:textId="3EF9625C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4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03E62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2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261D61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1DBAA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9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47D1C81C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3911699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Collective Efficac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01CBB88" w14:textId="76269450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35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95322FA" w14:textId="6624668C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32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8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6571B11A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5A41BF1" w14:textId="5A6EF89D" w:rsidR="008B22CF" w:rsidRPr="008B22CF" w:rsidRDefault="009224F1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58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3D0E32A" w14:textId="590572C7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48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67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4FA78A57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1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2FB67" w14:textId="28708D5F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0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3896A" w14:textId="7907E236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09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4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B900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01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16BBB" w14:textId="46392080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EC332" w14:textId="2FBF9BC7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01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31BF9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9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4EBE3" w14:textId="11D6AAC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7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A216E" w14:textId="340BF7BA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0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4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15B1F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9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F165CA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4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DAD2B2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2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79412E19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5F6C505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Positive Individual Growth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6F12B67" w14:textId="27F6DCC3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44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D1AFF6A" w14:textId="20F73478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41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48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2FC535B0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BA972E9" w14:textId="47A1E6FD" w:rsidR="008B22CF" w:rsidRPr="008B22CF" w:rsidRDefault="009224F1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75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EAA238B" w14:textId="16BC81BC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64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87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14:paraId="10226F9B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2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03433" w14:textId="0926F513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1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F466B" w14:textId="7FD645B3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5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8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D520F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5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1E577" w14:textId="655B8F4D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2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CBBCF" w14:textId="3E682D92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2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DA2CE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8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B91EC" w14:textId="7CBF589C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9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A09D0" w14:textId="4FE1D82B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2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6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E74CC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9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A1EF4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023F3F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6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4463C124" w14:textId="77777777" w:rsidTr="008B22CF">
        <w:trPr>
          <w:trHeight w:val="496"/>
          <w:jc w:val="center"/>
        </w:trPr>
        <w:tc>
          <w:tcPr>
            <w:tcW w:w="789" w:type="pct"/>
            <w:tcBorders>
              <w:top w:val="nil"/>
              <w:left w:val="nil"/>
              <w:right w:val="nil"/>
            </w:tcBorders>
          </w:tcPr>
          <w:p w14:paraId="54926998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>Positive Collective Growth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0FE9D772" w14:textId="3445F8B8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44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</w:tcPr>
          <w:p w14:paraId="18FAE11F" w14:textId="1917942A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41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47]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</w:tcPr>
          <w:p w14:paraId="6B9B1848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47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</w:tcPr>
          <w:p w14:paraId="37FF80F0" w14:textId="51A8E394" w:rsidR="008B22CF" w:rsidRPr="008B22CF" w:rsidRDefault="009224F1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77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14:paraId="6002378D" w14:textId="70C5F6CD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67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86]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</w:tcPr>
          <w:p w14:paraId="5019F72F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26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right w:val="nil"/>
            </w:tcBorders>
          </w:tcPr>
          <w:p w14:paraId="0F2CB38C" w14:textId="6B99ADF0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0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right w:val="nil"/>
            </w:tcBorders>
          </w:tcPr>
          <w:p w14:paraId="40F0C3CC" w14:textId="28B77638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1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0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right w:val="nil"/>
            </w:tcBorders>
          </w:tcPr>
          <w:p w14:paraId="6F943CF4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6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right w:val="nil"/>
            </w:tcBorders>
          </w:tcPr>
          <w:p w14:paraId="24F3404C" w14:textId="75D05A70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</w:tcPr>
          <w:p w14:paraId="22F66D91" w14:textId="7849FE6B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2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5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right w:val="nil"/>
            </w:tcBorders>
          </w:tcPr>
          <w:p w14:paraId="62D611D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7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right w:val="nil"/>
            </w:tcBorders>
          </w:tcPr>
          <w:p w14:paraId="49784259" w14:textId="6E323353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8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right w:val="nil"/>
            </w:tcBorders>
          </w:tcPr>
          <w:p w14:paraId="25961BDD" w14:textId="7C8528F0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0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5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right w:val="nil"/>
            </w:tcBorders>
          </w:tcPr>
          <w:p w14:paraId="0AB7A45C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9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right w:val="nil"/>
            </w:tcBorders>
          </w:tcPr>
          <w:p w14:paraId="4229244E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5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right w:val="nil"/>
            </w:tcBorders>
          </w:tcPr>
          <w:p w14:paraId="3F6297BB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4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  <w:tr w:rsidR="008B22CF" w:rsidRPr="008B22CF" w14:paraId="0522D231" w14:textId="77777777" w:rsidTr="008B22CF">
        <w:trPr>
          <w:trHeight w:val="275"/>
          <w:jc w:val="center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5649C" w14:textId="77777777" w:rsidR="008B22CF" w:rsidRPr="008B22CF" w:rsidRDefault="008B22CF" w:rsidP="008B22CF">
            <w:pPr>
              <w:spacing w:before="0" w:after="0" w:line="259" w:lineRule="auto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8B22CF">
              <w:rPr>
                <w:rFonts w:eastAsia="Calibri"/>
                <w:sz w:val="20"/>
                <w:szCs w:val="20"/>
                <w:lang w:val="en-US" w:eastAsia="en-US"/>
              </w:rPr>
              <w:t xml:space="preserve">Pro-women behavior 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1890A" w14:textId="4AE0B417" w:rsidR="008B22CF" w:rsidRPr="008B22CF" w:rsidRDefault="009224F1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="008B22CF" w:rsidRPr="008B22CF">
              <w:rPr>
                <w:rFonts w:eastAsia="Calibri"/>
                <w:sz w:val="18"/>
                <w:szCs w:val="18"/>
                <w:lang w:val="en-GB" w:eastAsia="en-US"/>
              </w:rPr>
              <w:t>32</w:t>
            </w:r>
            <w:r w:rsidR="008B22CF"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332B3" w14:textId="3C55243F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 xml:space="preserve">29, 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4]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CF6CA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45D3B" w14:textId="30BE5B1E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1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95C99" w14:textId="07E778D2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93, 1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0]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25451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41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96F49" w14:textId="0AD323A6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21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EFE6A" w14:textId="415733FA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30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2]</w:t>
            </w:r>
          </w:p>
        </w:tc>
        <w:tc>
          <w:tcPr>
            <w:tcW w:w="1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2F981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7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AB143" w14:textId="5AB36366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5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F4AA8" w14:textId="415BC851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8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02]</w:t>
            </w:r>
          </w:p>
        </w:tc>
        <w:tc>
          <w:tcPr>
            <w:tcW w:w="1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D77D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05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AA2B0" w14:textId="2ADD9A13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0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01055" w14:textId="3488FAC7" w:rsidR="008B22CF" w:rsidRPr="008B22CF" w:rsidRDefault="008B22CF" w:rsidP="008B22CF">
            <w:pPr>
              <w:spacing w:before="0" w:after="160" w:line="360" w:lineRule="auto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[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12, -</w:t>
            </w:r>
            <w:r w:rsidR="009224F1">
              <w:rPr>
                <w:rFonts w:eastAsia="Calibri"/>
                <w:sz w:val="18"/>
                <w:szCs w:val="18"/>
                <w:lang w:val="en-GB" w:eastAsia="en-US"/>
              </w:rPr>
              <w:t>0.</w:t>
            </w: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08]</w:t>
            </w:r>
          </w:p>
        </w:tc>
        <w:tc>
          <w:tcPr>
            <w:tcW w:w="1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F50EA" w14:textId="77777777" w:rsidR="008B22CF" w:rsidRPr="008B22CF" w:rsidRDefault="008B22CF" w:rsidP="008B22CF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-.14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F826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6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FAD28" w14:textId="77777777" w:rsidR="008B22CF" w:rsidRPr="008B22CF" w:rsidRDefault="008B22CF" w:rsidP="008B22CF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8B22CF">
              <w:rPr>
                <w:rFonts w:eastAsia="Calibri"/>
                <w:sz w:val="18"/>
                <w:szCs w:val="18"/>
                <w:lang w:val="en-GB" w:eastAsia="en-US"/>
              </w:rPr>
              <w:t>.37</w:t>
            </w:r>
            <w:r w:rsidRPr="008B22CF">
              <w:rPr>
                <w:rFonts w:eastAsia="Calibri"/>
                <w:sz w:val="18"/>
                <w:szCs w:val="18"/>
                <w:vertAlign w:val="superscript"/>
                <w:lang w:val="en-GB" w:eastAsia="en-US"/>
              </w:rPr>
              <w:t>**</w:t>
            </w:r>
          </w:p>
        </w:tc>
      </w:tr>
    </w:tbl>
    <w:p w14:paraId="4757EA80" w14:textId="39E06E17" w:rsidR="00945775" w:rsidRPr="00945775" w:rsidRDefault="008B22CF" w:rsidP="006C00C4">
      <w:pPr>
        <w:rPr>
          <w:sz w:val="22"/>
          <w:szCs w:val="22"/>
          <w:lang w:val="en-US"/>
        </w:rPr>
      </w:pPr>
      <w:r w:rsidRPr="0033185E">
        <w:rPr>
          <w:i/>
          <w:sz w:val="20"/>
          <w:szCs w:val="20"/>
          <w:lang w:val="en-GB"/>
        </w:rPr>
        <w:t xml:space="preserve">Note. </w:t>
      </w:r>
      <w:r w:rsidRPr="0033185E">
        <w:rPr>
          <w:sz w:val="20"/>
          <w:szCs w:val="20"/>
          <w:lang w:val="en-GB"/>
        </w:rPr>
        <w:t xml:space="preserve">A significant </w:t>
      </w:r>
      <w:r w:rsidRPr="0033185E">
        <w:rPr>
          <w:i/>
          <w:sz w:val="20"/>
          <w:szCs w:val="20"/>
          <w:lang w:val="en-GB"/>
        </w:rPr>
        <w:t xml:space="preserve">b </w:t>
      </w:r>
      <w:r w:rsidRPr="0033185E">
        <w:rPr>
          <w:sz w:val="20"/>
          <w:szCs w:val="20"/>
          <w:lang w:val="en-GB"/>
        </w:rPr>
        <w:t xml:space="preserve">weight indicates the </w:t>
      </w:r>
      <w:r w:rsidRPr="0033185E">
        <w:rPr>
          <w:i/>
          <w:sz w:val="20"/>
          <w:szCs w:val="20"/>
          <w:lang w:val="en-GB"/>
        </w:rPr>
        <w:t xml:space="preserve">beta </w:t>
      </w:r>
      <w:r w:rsidRPr="0033185E">
        <w:rPr>
          <w:sz w:val="20"/>
          <w:szCs w:val="20"/>
          <w:lang w:val="en-GB"/>
        </w:rPr>
        <w:t xml:space="preserve">weight correlation are also significant. </w:t>
      </w:r>
      <w:r w:rsidRPr="0033185E">
        <w:rPr>
          <w:i/>
          <w:sz w:val="20"/>
          <w:szCs w:val="20"/>
          <w:lang w:val="en-GB"/>
        </w:rPr>
        <w:t xml:space="preserve"> </w:t>
      </w:r>
      <w:proofErr w:type="gramStart"/>
      <w:r w:rsidRPr="0033185E">
        <w:rPr>
          <w:i/>
          <w:sz w:val="20"/>
          <w:szCs w:val="20"/>
          <w:lang w:val="en-GB"/>
        </w:rPr>
        <w:t>b</w:t>
      </w:r>
      <w:proofErr w:type="gramEnd"/>
      <w:r w:rsidRPr="0033185E">
        <w:rPr>
          <w:i/>
          <w:sz w:val="20"/>
          <w:szCs w:val="20"/>
          <w:lang w:val="en-GB"/>
        </w:rPr>
        <w:t xml:space="preserve"> </w:t>
      </w:r>
      <w:r w:rsidRPr="0033185E">
        <w:rPr>
          <w:sz w:val="20"/>
          <w:szCs w:val="20"/>
          <w:lang w:val="en-GB"/>
        </w:rPr>
        <w:t xml:space="preserve">represents unstandardized regression weights. </w:t>
      </w:r>
      <w:r w:rsidRPr="0033185E">
        <w:rPr>
          <w:i/>
          <w:sz w:val="20"/>
          <w:szCs w:val="20"/>
          <w:lang w:val="en-GB"/>
        </w:rPr>
        <w:t xml:space="preserve">Beta </w:t>
      </w:r>
      <w:r w:rsidRPr="0033185E">
        <w:rPr>
          <w:sz w:val="20"/>
          <w:szCs w:val="20"/>
          <w:lang w:val="en-GB"/>
        </w:rPr>
        <w:t>indicates the standardized regression weights. LL and UL indicate the lower and upper limits of a confidence interval, respectively.  Participants (</w:t>
      </w:r>
      <w:proofErr w:type="gramStart"/>
      <w:r w:rsidRPr="0033185E">
        <w:rPr>
          <w:sz w:val="20"/>
          <w:szCs w:val="20"/>
          <w:lang w:val="en-GB"/>
        </w:rPr>
        <w:t>0</w:t>
      </w:r>
      <w:proofErr w:type="gramEnd"/>
      <w:r w:rsidRPr="0033185E">
        <w:rPr>
          <w:sz w:val="20"/>
          <w:szCs w:val="20"/>
          <w:lang w:val="en-GB"/>
        </w:rPr>
        <w:t xml:space="preserve"> = </w:t>
      </w:r>
      <w:r w:rsidRPr="004960A4">
        <w:rPr>
          <w:i/>
          <w:sz w:val="20"/>
          <w:szCs w:val="20"/>
          <w:lang w:val="en-GB"/>
        </w:rPr>
        <w:t>non-demonstrator/followers/audience</w:t>
      </w:r>
      <w:r w:rsidRPr="0033185E">
        <w:rPr>
          <w:sz w:val="20"/>
          <w:szCs w:val="20"/>
          <w:lang w:val="en-GB"/>
        </w:rPr>
        <w:t xml:space="preserve">, 1 = </w:t>
      </w:r>
      <w:r w:rsidRPr="004960A4">
        <w:rPr>
          <w:i/>
          <w:sz w:val="20"/>
          <w:szCs w:val="20"/>
          <w:lang w:val="en-GB"/>
        </w:rPr>
        <w:t>demonstrator</w:t>
      </w:r>
      <w:r w:rsidRPr="0033185E">
        <w:rPr>
          <w:sz w:val="20"/>
          <w:szCs w:val="20"/>
          <w:lang w:val="en-GB"/>
        </w:rPr>
        <w:t xml:space="preserve">), gender (1 = </w:t>
      </w:r>
      <w:r w:rsidRPr="004960A4">
        <w:rPr>
          <w:i/>
          <w:sz w:val="20"/>
          <w:szCs w:val="20"/>
          <w:lang w:val="en-GB"/>
        </w:rPr>
        <w:t>female</w:t>
      </w:r>
      <w:r w:rsidRPr="0033185E">
        <w:rPr>
          <w:sz w:val="20"/>
          <w:szCs w:val="20"/>
          <w:lang w:val="en-GB"/>
        </w:rPr>
        <w:t xml:space="preserve">, 2 = </w:t>
      </w:r>
      <w:r w:rsidRPr="004960A4">
        <w:rPr>
          <w:i/>
          <w:sz w:val="20"/>
          <w:szCs w:val="20"/>
          <w:lang w:val="en-GB"/>
        </w:rPr>
        <w:t>male,</w:t>
      </w:r>
      <w:r w:rsidRPr="0033185E">
        <w:rPr>
          <w:sz w:val="20"/>
          <w:szCs w:val="20"/>
          <w:lang w:val="en-GB"/>
        </w:rPr>
        <w:t xml:space="preserve"> 3 = </w:t>
      </w:r>
      <w:r w:rsidRPr="004960A4">
        <w:rPr>
          <w:i/>
          <w:sz w:val="20"/>
          <w:szCs w:val="20"/>
          <w:lang w:val="en-GB"/>
        </w:rPr>
        <w:t>non-binary</w:t>
      </w:r>
      <w:r w:rsidRPr="0033185E">
        <w:rPr>
          <w:sz w:val="20"/>
          <w:szCs w:val="20"/>
          <w:lang w:val="en-GB"/>
        </w:rPr>
        <w:t xml:space="preserve">), political position (0 = </w:t>
      </w:r>
      <w:r w:rsidRPr="004960A4">
        <w:rPr>
          <w:i/>
          <w:sz w:val="20"/>
          <w:szCs w:val="20"/>
          <w:lang w:val="en-GB"/>
        </w:rPr>
        <w:t>no position</w:t>
      </w:r>
      <w:r w:rsidRPr="0033185E">
        <w:rPr>
          <w:sz w:val="20"/>
          <w:szCs w:val="20"/>
          <w:lang w:val="en-GB"/>
        </w:rPr>
        <w:t xml:space="preserve">, 1 = </w:t>
      </w:r>
      <w:r w:rsidRPr="004960A4">
        <w:rPr>
          <w:i/>
          <w:sz w:val="20"/>
          <w:szCs w:val="20"/>
          <w:lang w:val="en-GB"/>
        </w:rPr>
        <w:t>extreme left</w:t>
      </w:r>
      <w:r w:rsidRPr="0033185E">
        <w:rPr>
          <w:sz w:val="20"/>
          <w:szCs w:val="20"/>
          <w:lang w:val="en-GB"/>
        </w:rPr>
        <w:t xml:space="preserve"> to 7 = </w:t>
      </w:r>
      <w:r w:rsidRPr="004960A4">
        <w:rPr>
          <w:i/>
          <w:sz w:val="20"/>
          <w:szCs w:val="20"/>
          <w:lang w:val="en-GB"/>
        </w:rPr>
        <w:t>extreme right</w:t>
      </w:r>
      <w:r w:rsidRPr="0033185E">
        <w:rPr>
          <w:sz w:val="20"/>
          <w:szCs w:val="20"/>
          <w:lang w:val="en-GB"/>
        </w:rPr>
        <w:t xml:space="preserve">),* indicates </w:t>
      </w:r>
      <w:r w:rsidRPr="0033185E">
        <w:rPr>
          <w:i/>
          <w:sz w:val="20"/>
          <w:szCs w:val="20"/>
          <w:lang w:val="en-GB"/>
        </w:rPr>
        <w:t xml:space="preserve">p </w:t>
      </w:r>
      <w:r w:rsidRPr="0033185E">
        <w:rPr>
          <w:sz w:val="20"/>
          <w:szCs w:val="20"/>
          <w:lang w:val="en-GB"/>
        </w:rPr>
        <w:t xml:space="preserve">&lt;.05. ** indicates </w:t>
      </w:r>
      <w:r w:rsidRPr="0033185E">
        <w:rPr>
          <w:i/>
          <w:sz w:val="20"/>
          <w:szCs w:val="20"/>
          <w:lang w:val="en-GB"/>
        </w:rPr>
        <w:t xml:space="preserve">p </w:t>
      </w:r>
      <w:r>
        <w:rPr>
          <w:sz w:val="20"/>
          <w:szCs w:val="20"/>
          <w:lang w:val="en-GB"/>
        </w:rPr>
        <w:t>&lt;.01</w:t>
      </w:r>
      <w:r w:rsidR="006C00C4">
        <w:rPr>
          <w:sz w:val="20"/>
          <w:szCs w:val="20"/>
          <w:lang w:val="en-GB"/>
        </w:rPr>
        <w:t>.</w:t>
      </w:r>
      <w:bookmarkStart w:id="0" w:name="_GoBack"/>
      <w:bookmarkEnd w:id="0"/>
    </w:p>
    <w:sectPr w:rsidR="00945775" w:rsidRPr="00945775" w:rsidSect="006C00C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51BE" w16cex:dateUtc="2020-09-14T23:31:00Z"/>
  <w16cex:commentExtensible w16cex:durableId="230A5271" w16cex:dateUtc="2020-09-14T23:34:00Z"/>
  <w16cex:commentExtensible w16cex:durableId="230A5321" w16cex:dateUtc="2020-09-14T23:37:00Z"/>
  <w16cex:commentExtensible w16cex:durableId="230A546A" w16cex:dateUtc="2020-09-14T23:43:00Z"/>
  <w16cex:commentExtensible w16cex:durableId="230A54A9" w16cex:dateUtc="2020-09-14T23:44:00Z"/>
  <w16cex:commentExtensible w16cex:durableId="230A5658" w16cex:dateUtc="2020-09-14T23:51:00Z"/>
  <w16cex:commentExtensible w16cex:durableId="230A5903" w16cex:dateUtc="2020-09-15T00:02:00Z"/>
  <w16cex:commentExtensible w16cex:durableId="230A599A" w16cex:dateUtc="2020-09-15T00:05:00Z"/>
  <w16cex:commentExtensible w16cex:durableId="230A5B1D" w16cex:dateUtc="2020-09-15T00:11:00Z"/>
  <w16cex:commentExtensible w16cex:durableId="230A5C0D" w16cex:dateUtc="2020-09-15T00:15:00Z"/>
  <w16cex:commentExtensible w16cex:durableId="230A5C4D" w16cex:dateUtc="2020-09-15T00:17:00Z"/>
  <w16cex:commentExtensible w16cex:durableId="230A605C" w16cex:dateUtc="2020-09-15T00:34:00Z"/>
  <w16cex:commentExtensible w16cex:durableId="230A6075" w16cex:dateUtc="2020-09-15T00:34:00Z"/>
  <w16cex:commentExtensible w16cex:durableId="230A60C6" w16cex:dateUtc="2020-09-15T00:36:00Z"/>
  <w16cex:commentExtensible w16cex:durableId="230A60EC" w16cex:dateUtc="2020-09-15T00:36:00Z"/>
  <w16cex:commentExtensible w16cex:durableId="230A61A2" w16cex:dateUtc="2020-09-15T00:39:00Z"/>
  <w16cex:commentExtensible w16cex:durableId="230A61E9" w16cex:dateUtc="2020-09-15T00:40:00Z"/>
  <w16cex:commentExtensible w16cex:durableId="230A626F" w16cex:dateUtc="2020-09-15T00:43:00Z"/>
  <w16cex:commentExtensible w16cex:durableId="230A63C6" w16cex:dateUtc="2020-09-15T00:48:00Z"/>
  <w16cex:commentExtensible w16cex:durableId="230AD634" w16cex:dateUtc="2020-09-15T08:57:00Z"/>
  <w16cex:commentExtensible w16cex:durableId="230A5BFA" w16cex:dateUtc="2020-09-15T00:15:00Z"/>
  <w16cex:commentExtensible w16cex:durableId="230A59AB" w16cex:dateUtc="2020-09-15T00:05:00Z"/>
  <w16cex:commentExtensible w16cex:durableId="230B07D4" w16cex:dateUtc="2020-09-15T12:28:00Z"/>
  <w16cex:commentExtensible w16cex:durableId="230B0551" w16cex:dateUtc="2020-09-15T12:18:00Z"/>
  <w16cex:commentExtensible w16cex:durableId="230AE117" w16cex:dateUtc="2020-09-15T09:43:00Z"/>
  <w16cex:commentExtensible w16cex:durableId="230A5B07" w16cex:dateUtc="2020-09-15T00:11:00Z"/>
  <w16cex:commentExtensible w16cex:durableId="230B0751" w16cex:dateUtc="2020-09-15T12:26:00Z"/>
  <w16cex:commentExtensible w16cex:durableId="230AD61A" w16cex:dateUtc="2020-09-15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F95A9" w16cid:durableId="230A51BE"/>
  <w16cid:commentId w16cid:paraId="68432CC0" w16cid:durableId="230A5271"/>
  <w16cid:commentId w16cid:paraId="2A07734E" w16cid:durableId="230A5321"/>
  <w16cid:commentId w16cid:paraId="7B5C6343" w16cid:durableId="230A546A"/>
  <w16cid:commentId w16cid:paraId="49BDC6D3" w16cid:durableId="230A54A9"/>
  <w16cid:commentId w16cid:paraId="62A349D1" w16cid:durableId="230A5658"/>
  <w16cid:commentId w16cid:paraId="571DB90B" w16cid:durableId="230A5903"/>
  <w16cid:commentId w16cid:paraId="4A4A8627" w16cid:durableId="230A599A"/>
  <w16cid:commentId w16cid:paraId="292CED83" w16cid:durableId="230A5B1D"/>
  <w16cid:commentId w16cid:paraId="1E5071A5" w16cid:durableId="230A5C0D"/>
  <w16cid:commentId w16cid:paraId="0B97552A" w16cid:durableId="230A5C4D"/>
  <w16cid:commentId w16cid:paraId="6E383C5C" w16cid:durableId="230A605C"/>
  <w16cid:commentId w16cid:paraId="2F98DFF4" w16cid:durableId="230A6075"/>
  <w16cid:commentId w16cid:paraId="0DE856AB" w16cid:durableId="230A60C6"/>
  <w16cid:commentId w16cid:paraId="0275928F" w16cid:durableId="230A60EC"/>
  <w16cid:commentId w16cid:paraId="57E87D23" w16cid:durableId="230A61A2"/>
  <w16cid:commentId w16cid:paraId="5FB9FEFB" w16cid:durableId="230A61E9"/>
  <w16cid:commentId w16cid:paraId="3233A88C" w16cid:durableId="230A626F"/>
  <w16cid:commentId w16cid:paraId="1C3D949F" w16cid:durableId="230A63C6"/>
  <w16cid:commentId w16cid:paraId="3827831F" w16cid:durableId="230AD634"/>
  <w16cid:commentId w16cid:paraId="75BAF27A" w16cid:durableId="230A5BFA"/>
  <w16cid:commentId w16cid:paraId="319CD6DB" w16cid:durableId="230A59AB"/>
  <w16cid:commentId w16cid:paraId="7EFDEABB" w16cid:durableId="230A4FCB"/>
  <w16cid:commentId w16cid:paraId="46BA20F7" w16cid:durableId="230B07D4"/>
  <w16cid:commentId w16cid:paraId="0F213C78" w16cid:durableId="230A4FCC"/>
  <w16cid:commentId w16cid:paraId="5E5A07B3" w16cid:durableId="230B0551"/>
  <w16cid:commentId w16cid:paraId="7C594640" w16cid:durableId="230A4FCD"/>
  <w16cid:commentId w16cid:paraId="1EF48283" w16cid:durableId="230AE117"/>
  <w16cid:commentId w16cid:paraId="1ADE4EC7" w16cid:durableId="230A5B07"/>
  <w16cid:commentId w16cid:paraId="0719A914" w16cid:durableId="230A4FCE"/>
  <w16cid:commentId w16cid:paraId="656D942B" w16cid:durableId="230B0751"/>
  <w16cid:commentId w16cid:paraId="03BCBFA5" w16cid:durableId="230AD6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EFCEE" w14:textId="77777777" w:rsidR="00813C05" w:rsidRDefault="00813C05">
      <w:pPr>
        <w:spacing w:before="0" w:after="0"/>
      </w:pPr>
      <w:r>
        <w:separator/>
      </w:r>
    </w:p>
  </w:endnote>
  <w:endnote w:type="continuationSeparator" w:id="0">
    <w:p w14:paraId="7381772B" w14:textId="77777777" w:rsidR="00813C05" w:rsidRDefault="00813C0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125A7" w14:textId="75C483D1" w:rsidR="00691E83" w:rsidRPr="006F5A3F" w:rsidRDefault="00691E83" w:rsidP="006F5A3F">
    <w:pPr>
      <w:pStyle w:val="Piedepgina"/>
      <w:jc w:val="right"/>
    </w:pPr>
    <w:r>
      <w:rPr>
        <w:lang w:val="en-GB"/>
      </w:rPr>
      <w:t xml:space="preserve">PAGE </w:t>
    </w:r>
    <w:sdt>
      <w:sdtPr>
        <w:id w:val="773270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C00C4">
          <w:rPr>
            <w:noProof/>
          </w:rPr>
          <w:t>6</w:t>
        </w:r>
        <w: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D7352" w14:textId="77777777" w:rsidR="00691E83" w:rsidRPr="007A12D9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D1F595D" wp14:editId="596872CA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14" name="Rectángulo 3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27810" cy="41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06E0" w14:textId="4B08C562" w:rsidR="00691E83" w:rsidRDefault="00691E83" w:rsidP="00043542">
                          <w:pPr>
                            <w:pStyle w:val="Piedepgina"/>
                            <w:ind w:right="-2705"/>
                          </w:pPr>
                          <w:r>
                            <w:rPr>
                              <w:lang w:val="en-GB"/>
                            </w:rPr>
                            <w:t xml:space="preserve">PAGE </w:t>
                          </w:r>
                          <w:sdt>
                            <w:sdtPr>
                              <w:id w:val="1025524370"/>
                              <w:docPartObj>
                                <w:docPartGallery w:val="Page Numbers (Bottom of Page)"/>
                                <w:docPartUnique/>
                              </w:docPartObj>
                            </w:sdtPr>
                            <w:sdtEndPr/>
                            <w:sdtContent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6C00C4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</w:sdtContent>
                          </w:sdt>
                        </w:p>
                        <w:p w14:paraId="25E9AA3A" w14:textId="77777777" w:rsidR="00691E83" w:rsidRDefault="00691E83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w14:anchorId="2D1F595D" id="Rectángulo 314" o:spid="_x0000_s1026" style="position:absolute;margin-left:368pt;margin-top:0;width:120.3pt;height:32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" filled="f" stroked="f">
              <v:textbox inset="2.53958mm,1.2694mm,2.53958mm,1.2694mm">
                <w:txbxContent>
                  <w:p w14:paraId="49D906E0" w14:textId="4B08C562" w:rsidR="00691E83" w:rsidRDefault="00691E83" w:rsidP="00043542">
                    <w:pPr>
                      <w:pStyle w:val="Piedepgina"/>
                      <w:ind w:right="-2705"/>
                    </w:pPr>
                    <w:r>
                      <w:rPr>
                        <w:lang w:val="en-GB"/>
                      </w:rPr>
                      <w:t xml:space="preserve">PAGE </w:t>
                    </w:r>
                    <w:sdt>
                      <w:sdtPr>
                        <w:id w:val="1025524370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6C00C4">
                          <w:rPr>
                            <w:noProof/>
                          </w:rPr>
                          <w:t>1</w:t>
                        </w:r>
                        <w:r>
                          <w:fldChar w:fldCharType="end"/>
                        </w:r>
                      </w:sdtContent>
                    </w:sdt>
                  </w:p>
                  <w:p w14:paraId="25E9AA3A" w14:textId="77777777" w:rsidR="00691E83" w:rsidRDefault="00691E83">
                    <w:pPr>
                      <w:spacing w:after="0"/>
                      <w:jc w:val="right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1EB34" w14:textId="77777777" w:rsidR="00813C05" w:rsidRDefault="00813C05">
      <w:pPr>
        <w:spacing w:before="0" w:after="0"/>
      </w:pPr>
      <w:r>
        <w:separator/>
      </w:r>
    </w:p>
  </w:footnote>
  <w:footnote w:type="continuationSeparator" w:id="0">
    <w:p w14:paraId="30ACB48E" w14:textId="77777777" w:rsidR="00813C05" w:rsidRDefault="00813C0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F2F33" w14:textId="1C9205D5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60800" behindDoc="0" locked="0" layoutInCell="1" allowOverlap="1" wp14:anchorId="62151E98" wp14:editId="2EAA223A">
          <wp:simplePos x="0" y="0"/>
          <wp:positionH relativeFrom="column">
            <wp:posOffset>-413385</wp:posOffset>
          </wp:positionH>
          <wp:positionV relativeFrom="paragraph">
            <wp:posOffset>-164465</wp:posOffset>
          </wp:positionV>
          <wp:extent cx="1534909" cy="551877"/>
          <wp:effectExtent l="0" t="0" r="8255" b="635"/>
          <wp:wrapNone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4B4E" w14:textId="631AF767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58752" behindDoc="0" locked="0" layoutInCell="1" allowOverlap="1" wp14:anchorId="20755559" wp14:editId="61C73B54">
          <wp:simplePos x="0" y="0"/>
          <wp:positionH relativeFrom="column">
            <wp:posOffset>-331470</wp:posOffset>
          </wp:positionH>
          <wp:positionV relativeFrom="paragraph">
            <wp:posOffset>-107315</wp:posOffset>
          </wp:positionV>
          <wp:extent cx="1534909" cy="551877"/>
          <wp:effectExtent l="0" t="0" r="8255" b="635"/>
          <wp:wrapNone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D491D" w14:textId="77777777" w:rsidR="00691E83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50528F2" wp14:editId="1200AE13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  <w:color w:val="000000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C0AE8"/>
    <w:multiLevelType w:val="multilevel"/>
    <w:tmpl w:val="A0F096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"/>
      <w:lvlJc w:val="left"/>
      <w:pPr>
        <w:ind w:left="708" w:hanging="567"/>
      </w:pPr>
    </w:lvl>
    <w:lvl w:ilvl="3">
      <w:start w:val="1"/>
      <w:numFmt w:val="decimal"/>
      <w:lvlText w:val="%1.%2.%3.%4"/>
      <w:lvlJc w:val="left"/>
      <w:pPr>
        <w:ind w:left="5529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3106DA0"/>
    <w:multiLevelType w:val="hybridMultilevel"/>
    <w:tmpl w:val="E81AF4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73EA5"/>
    <w:multiLevelType w:val="multilevel"/>
    <w:tmpl w:val="E824496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A6"/>
    <w:rsid w:val="00002EF6"/>
    <w:rsid w:val="00005890"/>
    <w:rsid w:val="000124F2"/>
    <w:rsid w:val="00012AE8"/>
    <w:rsid w:val="000209CB"/>
    <w:rsid w:val="00021030"/>
    <w:rsid w:val="00032FC3"/>
    <w:rsid w:val="000348C2"/>
    <w:rsid w:val="00041FCA"/>
    <w:rsid w:val="00043542"/>
    <w:rsid w:val="00045C2B"/>
    <w:rsid w:val="000663C9"/>
    <w:rsid w:val="00066EF7"/>
    <w:rsid w:val="000678C8"/>
    <w:rsid w:val="00071236"/>
    <w:rsid w:val="00073925"/>
    <w:rsid w:val="000742EC"/>
    <w:rsid w:val="00077B72"/>
    <w:rsid w:val="00082A2C"/>
    <w:rsid w:val="00082B29"/>
    <w:rsid w:val="00083B6C"/>
    <w:rsid w:val="000855DE"/>
    <w:rsid w:val="000876D4"/>
    <w:rsid w:val="00094B80"/>
    <w:rsid w:val="000B1984"/>
    <w:rsid w:val="000B2244"/>
    <w:rsid w:val="000B3CF6"/>
    <w:rsid w:val="000B55BA"/>
    <w:rsid w:val="000C0F91"/>
    <w:rsid w:val="000C7D7B"/>
    <w:rsid w:val="000D0688"/>
    <w:rsid w:val="000D2390"/>
    <w:rsid w:val="000D2A99"/>
    <w:rsid w:val="000E3DD8"/>
    <w:rsid w:val="001015E6"/>
    <w:rsid w:val="00103382"/>
    <w:rsid w:val="00104F9E"/>
    <w:rsid w:val="00107733"/>
    <w:rsid w:val="00112AAE"/>
    <w:rsid w:val="00113730"/>
    <w:rsid w:val="001242ED"/>
    <w:rsid w:val="001252F7"/>
    <w:rsid w:val="00125C49"/>
    <w:rsid w:val="001308B5"/>
    <w:rsid w:val="001358C3"/>
    <w:rsid w:val="00151A7C"/>
    <w:rsid w:val="00152CB6"/>
    <w:rsid w:val="001535D2"/>
    <w:rsid w:val="001602EE"/>
    <w:rsid w:val="00171A0F"/>
    <w:rsid w:val="00171E18"/>
    <w:rsid w:val="00181FB2"/>
    <w:rsid w:val="001B4437"/>
    <w:rsid w:val="001D1638"/>
    <w:rsid w:val="001D48B8"/>
    <w:rsid w:val="001E0B3A"/>
    <w:rsid w:val="001E4A67"/>
    <w:rsid w:val="001F3878"/>
    <w:rsid w:val="00212326"/>
    <w:rsid w:val="00212ACF"/>
    <w:rsid w:val="002175EF"/>
    <w:rsid w:val="00224509"/>
    <w:rsid w:val="00225599"/>
    <w:rsid w:val="00232436"/>
    <w:rsid w:val="00241D4D"/>
    <w:rsid w:val="0024571D"/>
    <w:rsid w:val="002566D7"/>
    <w:rsid w:val="0026094A"/>
    <w:rsid w:val="00263255"/>
    <w:rsid w:val="0029581D"/>
    <w:rsid w:val="002967AC"/>
    <w:rsid w:val="002A1793"/>
    <w:rsid w:val="002A1E81"/>
    <w:rsid w:val="002B2C88"/>
    <w:rsid w:val="002C7436"/>
    <w:rsid w:val="002E0551"/>
    <w:rsid w:val="002F025E"/>
    <w:rsid w:val="002F17BF"/>
    <w:rsid w:val="002F23A3"/>
    <w:rsid w:val="002F4BBA"/>
    <w:rsid w:val="00301F7A"/>
    <w:rsid w:val="00312D94"/>
    <w:rsid w:val="00317287"/>
    <w:rsid w:val="00330DB6"/>
    <w:rsid w:val="00350D9D"/>
    <w:rsid w:val="00355960"/>
    <w:rsid w:val="00360C2A"/>
    <w:rsid w:val="00365888"/>
    <w:rsid w:val="00370A7C"/>
    <w:rsid w:val="00371D3C"/>
    <w:rsid w:val="00376E83"/>
    <w:rsid w:val="00380E2F"/>
    <w:rsid w:val="00393FA5"/>
    <w:rsid w:val="003A4BEE"/>
    <w:rsid w:val="003B2BF1"/>
    <w:rsid w:val="003B4DED"/>
    <w:rsid w:val="003C2538"/>
    <w:rsid w:val="003E19F0"/>
    <w:rsid w:val="003E4022"/>
    <w:rsid w:val="003E41E6"/>
    <w:rsid w:val="003E6BD0"/>
    <w:rsid w:val="003E7D84"/>
    <w:rsid w:val="003F3600"/>
    <w:rsid w:val="003F3B34"/>
    <w:rsid w:val="003F4E4F"/>
    <w:rsid w:val="00400F9E"/>
    <w:rsid w:val="00404C1D"/>
    <w:rsid w:val="00405007"/>
    <w:rsid w:val="004106EC"/>
    <w:rsid w:val="004339BB"/>
    <w:rsid w:val="00433E13"/>
    <w:rsid w:val="004375BF"/>
    <w:rsid w:val="0044169B"/>
    <w:rsid w:val="00444A39"/>
    <w:rsid w:val="004453FE"/>
    <w:rsid w:val="00446F08"/>
    <w:rsid w:val="00447554"/>
    <w:rsid w:val="00453030"/>
    <w:rsid w:val="00453958"/>
    <w:rsid w:val="00457719"/>
    <w:rsid w:val="00462AB7"/>
    <w:rsid w:val="0046344B"/>
    <w:rsid w:val="00463C08"/>
    <w:rsid w:val="00484848"/>
    <w:rsid w:val="00486C87"/>
    <w:rsid w:val="0049331F"/>
    <w:rsid w:val="004960A4"/>
    <w:rsid w:val="004A6038"/>
    <w:rsid w:val="004A741F"/>
    <w:rsid w:val="004B03C3"/>
    <w:rsid w:val="004B5098"/>
    <w:rsid w:val="004B5891"/>
    <w:rsid w:val="004B5A77"/>
    <w:rsid w:val="004C0389"/>
    <w:rsid w:val="004C194F"/>
    <w:rsid w:val="004C561F"/>
    <w:rsid w:val="004D0CCC"/>
    <w:rsid w:val="004E24BF"/>
    <w:rsid w:val="004F1ABF"/>
    <w:rsid w:val="004F401A"/>
    <w:rsid w:val="004F6ED5"/>
    <w:rsid w:val="0050520B"/>
    <w:rsid w:val="00513D2B"/>
    <w:rsid w:val="00553944"/>
    <w:rsid w:val="00553D05"/>
    <w:rsid w:val="0056440A"/>
    <w:rsid w:val="00566294"/>
    <w:rsid w:val="00570082"/>
    <w:rsid w:val="0057061A"/>
    <w:rsid w:val="00570CC4"/>
    <w:rsid w:val="00574C89"/>
    <w:rsid w:val="00576BA9"/>
    <w:rsid w:val="0058036D"/>
    <w:rsid w:val="00580386"/>
    <w:rsid w:val="005825F7"/>
    <w:rsid w:val="00585BF4"/>
    <w:rsid w:val="00586193"/>
    <w:rsid w:val="0059171A"/>
    <w:rsid w:val="005972F5"/>
    <w:rsid w:val="00597B4C"/>
    <w:rsid w:val="00597C82"/>
    <w:rsid w:val="005A1376"/>
    <w:rsid w:val="005A464C"/>
    <w:rsid w:val="005B0F94"/>
    <w:rsid w:val="005C128F"/>
    <w:rsid w:val="005C62A4"/>
    <w:rsid w:val="005D0444"/>
    <w:rsid w:val="005D7DF1"/>
    <w:rsid w:val="005E35BA"/>
    <w:rsid w:val="005F119F"/>
    <w:rsid w:val="005F388D"/>
    <w:rsid w:val="005F3A92"/>
    <w:rsid w:val="006064B3"/>
    <w:rsid w:val="00607EB7"/>
    <w:rsid w:val="0061671F"/>
    <w:rsid w:val="00616BE4"/>
    <w:rsid w:val="00616BF3"/>
    <w:rsid w:val="006177C6"/>
    <w:rsid w:val="006360B0"/>
    <w:rsid w:val="00637A6C"/>
    <w:rsid w:val="00650FBF"/>
    <w:rsid w:val="00651142"/>
    <w:rsid w:val="00661E3E"/>
    <w:rsid w:val="0066290D"/>
    <w:rsid w:val="0066502F"/>
    <w:rsid w:val="00666891"/>
    <w:rsid w:val="00666FBA"/>
    <w:rsid w:val="006673EF"/>
    <w:rsid w:val="006750C0"/>
    <w:rsid w:val="006827B5"/>
    <w:rsid w:val="00683C76"/>
    <w:rsid w:val="00686B94"/>
    <w:rsid w:val="0068759A"/>
    <w:rsid w:val="00691E83"/>
    <w:rsid w:val="00695A49"/>
    <w:rsid w:val="006B5FBF"/>
    <w:rsid w:val="006C00C4"/>
    <w:rsid w:val="006C0A94"/>
    <w:rsid w:val="006C4D64"/>
    <w:rsid w:val="006D61C8"/>
    <w:rsid w:val="006E5033"/>
    <w:rsid w:val="006E6F0A"/>
    <w:rsid w:val="006F4B04"/>
    <w:rsid w:val="006F5A3F"/>
    <w:rsid w:val="007031BB"/>
    <w:rsid w:val="00746BE3"/>
    <w:rsid w:val="00746E27"/>
    <w:rsid w:val="00756ED8"/>
    <w:rsid w:val="00756F7C"/>
    <w:rsid w:val="0076334A"/>
    <w:rsid w:val="00770F69"/>
    <w:rsid w:val="007751D8"/>
    <w:rsid w:val="00780352"/>
    <w:rsid w:val="00784F9F"/>
    <w:rsid w:val="00793BF9"/>
    <w:rsid w:val="007A1043"/>
    <w:rsid w:val="007A12D9"/>
    <w:rsid w:val="007A5FF8"/>
    <w:rsid w:val="007B0AF6"/>
    <w:rsid w:val="007C1D5C"/>
    <w:rsid w:val="007C2677"/>
    <w:rsid w:val="007C68AD"/>
    <w:rsid w:val="007C6AA9"/>
    <w:rsid w:val="007C6C45"/>
    <w:rsid w:val="007D0840"/>
    <w:rsid w:val="007D20A1"/>
    <w:rsid w:val="007D38CB"/>
    <w:rsid w:val="007D456A"/>
    <w:rsid w:val="007D6938"/>
    <w:rsid w:val="007E4DF2"/>
    <w:rsid w:val="007F2E1E"/>
    <w:rsid w:val="007F539D"/>
    <w:rsid w:val="007F5635"/>
    <w:rsid w:val="008020DA"/>
    <w:rsid w:val="00803FE8"/>
    <w:rsid w:val="00812693"/>
    <w:rsid w:val="00812B5B"/>
    <w:rsid w:val="00813C05"/>
    <w:rsid w:val="008153D1"/>
    <w:rsid w:val="00821F1D"/>
    <w:rsid w:val="00830E18"/>
    <w:rsid w:val="0083119D"/>
    <w:rsid w:val="00831386"/>
    <w:rsid w:val="008316A9"/>
    <w:rsid w:val="00840D24"/>
    <w:rsid w:val="008436D2"/>
    <w:rsid w:val="00844F25"/>
    <w:rsid w:val="00854C95"/>
    <w:rsid w:val="00854D04"/>
    <w:rsid w:val="008604E2"/>
    <w:rsid w:val="008607C7"/>
    <w:rsid w:val="008637B7"/>
    <w:rsid w:val="00864EB8"/>
    <w:rsid w:val="0086614C"/>
    <w:rsid w:val="00877E44"/>
    <w:rsid w:val="00881128"/>
    <w:rsid w:val="0089757A"/>
    <w:rsid w:val="008A7D01"/>
    <w:rsid w:val="008B22CF"/>
    <w:rsid w:val="008C1FF5"/>
    <w:rsid w:val="008C62CB"/>
    <w:rsid w:val="008D724C"/>
    <w:rsid w:val="008F0D38"/>
    <w:rsid w:val="008F121A"/>
    <w:rsid w:val="008F1523"/>
    <w:rsid w:val="008F43DE"/>
    <w:rsid w:val="0090004E"/>
    <w:rsid w:val="00902CB1"/>
    <w:rsid w:val="00903A1A"/>
    <w:rsid w:val="00903CB4"/>
    <w:rsid w:val="00904743"/>
    <w:rsid w:val="00907546"/>
    <w:rsid w:val="00914D4C"/>
    <w:rsid w:val="0091725A"/>
    <w:rsid w:val="009224F1"/>
    <w:rsid w:val="00923EC5"/>
    <w:rsid w:val="009241CD"/>
    <w:rsid w:val="00945775"/>
    <w:rsid w:val="009505EC"/>
    <w:rsid w:val="00956724"/>
    <w:rsid w:val="00957675"/>
    <w:rsid w:val="00970580"/>
    <w:rsid w:val="009709F7"/>
    <w:rsid w:val="009772EC"/>
    <w:rsid w:val="00980CC5"/>
    <w:rsid w:val="0098202A"/>
    <w:rsid w:val="00994263"/>
    <w:rsid w:val="00996853"/>
    <w:rsid w:val="009A38B5"/>
    <w:rsid w:val="009B5C7F"/>
    <w:rsid w:val="009B746D"/>
    <w:rsid w:val="009D6B08"/>
    <w:rsid w:val="009E2CF8"/>
    <w:rsid w:val="009E66C4"/>
    <w:rsid w:val="009F0888"/>
    <w:rsid w:val="009F55DB"/>
    <w:rsid w:val="00A15B8A"/>
    <w:rsid w:val="00A16865"/>
    <w:rsid w:val="00A2392B"/>
    <w:rsid w:val="00A27D76"/>
    <w:rsid w:val="00A3373F"/>
    <w:rsid w:val="00A36FF9"/>
    <w:rsid w:val="00A46430"/>
    <w:rsid w:val="00A47861"/>
    <w:rsid w:val="00A57006"/>
    <w:rsid w:val="00A57949"/>
    <w:rsid w:val="00A61E09"/>
    <w:rsid w:val="00A818BC"/>
    <w:rsid w:val="00A852E3"/>
    <w:rsid w:val="00A90692"/>
    <w:rsid w:val="00A92B96"/>
    <w:rsid w:val="00AA6F01"/>
    <w:rsid w:val="00AB3829"/>
    <w:rsid w:val="00AB5232"/>
    <w:rsid w:val="00AB71B0"/>
    <w:rsid w:val="00AC3280"/>
    <w:rsid w:val="00AC406A"/>
    <w:rsid w:val="00AD5A73"/>
    <w:rsid w:val="00AD677F"/>
    <w:rsid w:val="00AD6F32"/>
    <w:rsid w:val="00AE7750"/>
    <w:rsid w:val="00AF4C59"/>
    <w:rsid w:val="00B00D88"/>
    <w:rsid w:val="00B11767"/>
    <w:rsid w:val="00B33DB0"/>
    <w:rsid w:val="00B3483D"/>
    <w:rsid w:val="00B376CD"/>
    <w:rsid w:val="00B37B16"/>
    <w:rsid w:val="00B457E9"/>
    <w:rsid w:val="00B64BB7"/>
    <w:rsid w:val="00B729B3"/>
    <w:rsid w:val="00B76AB0"/>
    <w:rsid w:val="00B76DDE"/>
    <w:rsid w:val="00B846E9"/>
    <w:rsid w:val="00B8511E"/>
    <w:rsid w:val="00B85EDA"/>
    <w:rsid w:val="00BA468F"/>
    <w:rsid w:val="00BA5227"/>
    <w:rsid w:val="00BA696B"/>
    <w:rsid w:val="00BC5A00"/>
    <w:rsid w:val="00BE1C89"/>
    <w:rsid w:val="00BE5D3A"/>
    <w:rsid w:val="00BF178A"/>
    <w:rsid w:val="00C005AD"/>
    <w:rsid w:val="00C00E79"/>
    <w:rsid w:val="00C02B6A"/>
    <w:rsid w:val="00C035AB"/>
    <w:rsid w:val="00C0599D"/>
    <w:rsid w:val="00C14110"/>
    <w:rsid w:val="00C31DA1"/>
    <w:rsid w:val="00C443FD"/>
    <w:rsid w:val="00C44B7B"/>
    <w:rsid w:val="00C50533"/>
    <w:rsid w:val="00C6102F"/>
    <w:rsid w:val="00C651B7"/>
    <w:rsid w:val="00C763FD"/>
    <w:rsid w:val="00CB1A7D"/>
    <w:rsid w:val="00CB60C7"/>
    <w:rsid w:val="00D02472"/>
    <w:rsid w:val="00D123B0"/>
    <w:rsid w:val="00D129BF"/>
    <w:rsid w:val="00D13478"/>
    <w:rsid w:val="00D2106E"/>
    <w:rsid w:val="00D23904"/>
    <w:rsid w:val="00D242BF"/>
    <w:rsid w:val="00D30A19"/>
    <w:rsid w:val="00D46415"/>
    <w:rsid w:val="00D46F96"/>
    <w:rsid w:val="00D606C0"/>
    <w:rsid w:val="00D630C9"/>
    <w:rsid w:val="00D71D43"/>
    <w:rsid w:val="00D81ED9"/>
    <w:rsid w:val="00D8654C"/>
    <w:rsid w:val="00D9265E"/>
    <w:rsid w:val="00D934D7"/>
    <w:rsid w:val="00DA3EA6"/>
    <w:rsid w:val="00DA5756"/>
    <w:rsid w:val="00DB4BBA"/>
    <w:rsid w:val="00DB5A16"/>
    <w:rsid w:val="00DB613A"/>
    <w:rsid w:val="00DB6B88"/>
    <w:rsid w:val="00DC193D"/>
    <w:rsid w:val="00DC4355"/>
    <w:rsid w:val="00DD280A"/>
    <w:rsid w:val="00DE0393"/>
    <w:rsid w:val="00DE26A6"/>
    <w:rsid w:val="00DF0D9A"/>
    <w:rsid w:val="00DF3016"/>
    <w:rsid w:val="00DF43F9"/>
    <w:rsid w:val="00DF4F5B"/>
    <w:rsid w:val="00E03C95"/>
    <w:rsid w:val="00E041F2"/>
    <w:rsid w:val="00E130D2"/>
    <w:rsid w:val="00E20064"/>
    <w:rsid w:val="00E271B0"/>
    <w:rsid w:val="00E2793A"/>
    <w:rsid w:val="00E515A4"/>
    <w:rsid w:val="00E57F44"/>
    <w:rsid w:val="00E60896"/>
    <w:rsid w:val="00E611C8"/>
    <w:rsid w:val="00E71FED"/>
    <w:rsid w:val="00E72536"/>
    <w:rsid w:val="00E72929"/>
    <w:rsid w:val="00E72B5E"/>
    <w:rsid w:val="00E73040"/>
    <w:rsid w:val="00E836A1"/>
    <w:rsid w:val="00E9014A"/>
    <w:rsid w:val="00E92DF2"/>
    <w:rsid w:val="00E952C7"/>
    <w:rsid w:val="00E969B0"/>
    <w:rsid w:val="00E96E67"/>
    <w:rsid w:val="00E974DC"/>
    <w:rsid w:val="00EA0D24"/>
    <w:rsid w:val="00EA356C"/>
    <w:rsid w:val="00EA6AD4"/>
    <w:rsid w:val="00EB068C"/>
    <w:rsid w:val="00EB1C7D"/>
    <w:rsid w:val="00EC351D"/>
    <w:rsid w:val="00ED558F"/>
    <w:rsid w:val="00EE2148"/>
    <w:rsid w:val="00EE3298"/>
    <w:rsid w:val="00EF7255"/>
    <w:rsid w:val="00F02642"/>
    <w:rsid w:val="00F14E11"/>
    <w:rsid w:val="00F20AC4"/>
    <w:rsid w:val="00F2486C"/>
    <w:rsid w:val="00F34522"/>
    <w:rsid w:val="00F4715F"/>
    <w:rsid w:val="00F50955"/>
    <w:rsid w:val="00F5413B"/>
    <w:rsid w:val="00F570DD"/>
    <w:rsid w:val="00F60D6B"/>
    <w:rsid w:val="00F6260A"/>
    <w:rsid w:val="00F628AD"/>
    <w:rsid w:val="00F717CC"/>
    <w:rsid w:val="00F77D0D"/>
    <w:rsid w:val="00F8432E"/>
    <w:rsid w:val="00F94AAD"/>
    <w:rsid w:val="00F97103"/>
    <w:rsid w:val="00FA0B5E"/>
    <w:rsid w:val="00FB4B92"/>
    <w:rsid w:val="00FD13E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AE7E5C"/>
  <w15:docId w15:val="{2B7AE1CE-E38C-44AC-AA5A-C8E1936F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autoRedefine/>
    <w:uiPriority w:val="2"/>
    <w:qFormat/>
    <w:rsid w:val="00D137CE"/>
    <w:pPr>
      <w:numPr>
        <w:ilvl w:val="3"/>
      </w:numPr>
      <w:ind w:left="567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2"/>
    <w:rsid w:val="00D137CE"/>
    <w:rPr>
      <w:rFonts w:ascii="Times New Roman" w:eastAsiaTheme="majorEastAsia" w:hAnsi="Times New Roman" w:cstheme="majorBidi"/>
      <w:b/>
      <w:iCs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n">
    <w:name w:val="Revision"/>
    <w:hidden/>
    <w:uiPriority w:val="99"/>
    <w:semiHidden/>
    <w:rsid w:val="00A545C6"/>
    <w:pPr>
      <w:spacing w:after="0"/>
    </w:pPr>
  </w:style>
  <w:style w:type="paragraph" w:customStyle="1" w:styleId="Paragraph">
    <w:name w:val="Paragraph"/>
    <w:basedOn w:val="Normal"/>
    <w:next w:val="Newparagraph"/>
    <w:qFormat/>
    <w:rsid w:val="00B3405B"/>
    <w:pPr>
      <w:widowControl w:val="0"/>
      <w:spacing w:before="240" w:after="0" w:line="480" w:lineRule="auto"/>
    </w:pPr>
  </w:style>
  <w:style w:type="paragraph" w:customStyle="1" w:styleId="Newparagraph">
    <w:name w:val="New paragraph"/>
    <w:basedOn w:val="Normal"/>
    <w:qFormat/>
    <w:rsid w:val="00B3405B"/>
    <w:pPr>
      <w:spacing w:before="0" w:after="0" w:line="480" w:lineRule="auto"/>
      <w:ind w:firstLine="720"/>
    </w:pPr>
  </w:style>
  <w:style w:type="paragraph" w:customStyle="1" w:styleId="mb0">
    <w:name w:val="mb0"/>
    <w:basedOn w:val="Normal"/>
    <w:rsid w:val="00940E19"/>
    <w:pPr>
      <w:spacing w:before="100" w:beforeAutospacing="1" w:after="100" w:afterAutospacing="1"/>
    </w:pPr>
  </w:style>
  <w:style w:type="character" w:customStyle="1" w:styleId="mi">
    <w:name w:val="mi"/>
    <w:basedOn w:val="Fuentedeprrafopredeter"/>
    <w:rsid w:val="00940E19"/>
  </w:style>
  <w:style w:type="character" w:customStyle="1" w:styleId="mn">
    <w:name w:val="mn"/>
    <w:basedOn w:val="Fuentedeprrafopredeter"/>
    <w:rsid w:val="00940E19"/>
  </w:style>
  <w:style w:type="character" w:customStyle="1" w:styleId="mo">
    <w:name w:val="mo"/>
    <w:basedOn w:val="Fuentedeprrafopredeter"/>
    <w:rsid w:val="00940E19"/>
  </w:style>
  <w:style w:type="table" w:customStyle="1" w:styleId="Tablaconcuadrcula1">
    <w:name w:val="Tabla con cuadrícula1"/>
    <w:basedOn w:val="Tablanormal"/>
    <w:next w:val="Tablaconcuadrcula"/>
    <w:uiPriority w:val="39"/>
    <w:rsid w:val="007C1C5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485B2F"/>
    <w:pPr>
      <w:spacing w:after="0"/>
    </w:pPr>
    <w:rPr>
      <w:rFonts w:asciiTheme="minorHAnsi" w:hAnsiTheme="minorHAnsi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Fuentedeprrafopredeter"/>
    <w:rsid w:val="00493E06"/>
  </w:style>
  <w:style w:type="character" w:customStyle="1" w:styleId="A6">
    <w:name w:val="A6"/>
    <w:uiPriority w:val="99"/>
    <w:rsid w:val="00802559"/>
    <w:rPr>
      <w:rFonts w:cs="Cambria"/>
      <w:color w:val="221E1F"/>
      <w:sz w:val="14"/>
      <w:szCs w:val="14"/>
    </w:rPr>
  </w:style>
  <w:style w:type="character" w:customStyle="1" w:styleId="Ninguno">
    <w:name w:val="Ninguno"/>
    <w:rsid w:val="000D1342"/>
    <w:rPr>
      <w:lang w:val="en-US"/>
    </w:rPr>
  </w:style>
  <w:style w:type="character" w:customStyle="1" w:styleId="tlid-translation">
    <w:name w:val="tlid-translation"/>
    <w:basedOn w:val="Fuentedeprrafopredeter"/>
    <w:rsid w:val="0093150F"/>
  </w:style>
  <w:style w:type="table" w:customStyle="1" w:styleId="a">
    <w:name w:val="a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name w:val="a4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5">
    <w:name w:val="a5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name w:val="a7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name w:val="a8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9">
    <w:name w:val="a9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a">
    <w:name w:val="aa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b">
    <w:name w:val="ab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1">
    <w:name w:val="a81"/>
    <w:basedOn w:val="Tablanormal"/>
    <w:rsid w:val="004A741F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  <w:style w:type="table" w:customStyle="1" w:styleId="a91">
    <w:name w:val="a91"/>
    <w:basedOn w:val="Tablanormal"/>
    <w:rsid w:val="00032FC3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30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823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15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52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cqNeelC7/c0v2vHgDt/OAJEiLA==">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795D0A5-8C54-4668-9ED7-4372611B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8M_FRONTIERS_7 agost</vt:lpstr>
    </vt:vector>
  </TitlesOfParts>
  <Company>UPV/EHU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M_FRONTIERS_7 agost</dc:title>
  <dc:subject>PRO20-1461_TAR20-1870</dc:subject>
  <dc:creator>BITEZ SL | Kastin Mattern</dc:creator>
  <cp:keywords/>
  <dc:description/>
  <cp:lastModifiedBy>Perfil</cp:lastModifiedBy>
  <cp:revision>2</cp:revision>
  <cp:lastPrinted>2020-11-09T10:07:00Z</cp:lastPrinted>
  <dcterms:created xsi:type="dcterms:W3CDTF">2020-11-09T10:43:00Z</dcterms:created>
  <dcterms:modified xsi:type="dcterms:W3CDTF">2020-11-0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f4a6eef3-dd98-39a1-a1d7-4e6acdd28504</vt:lpwstr>
  </property>
</Properties>
</file>